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1A1C8C" w14:textId="77777777" w:rsidR="0064034C" w:rsidRDefault="0064034C" w:rsidP="0064034C">
      <w:pPr>
        <w:rPr>
          <w:b/>
          <w:bCs/>
          <w:lang w:val="en-US"/>
        </w:rPr>
      </w:pPr>
    </w:p>
    <w:p w14:paraId="71C60797" w14:textId="77777777" w:rsidR="0064034C" w:rsidRDefault="0064034C" w:rsidP="0064034C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6 Table: </w:t>
      </w:r>
      <w:r w:rsidRPr="009E565E">
        <w:rPr>
          <w:bCs/>
          <w:lang w:val="en-US"/>
        </w:rPr>
        <w:t>SWOP-K9 summative score (BOCF)</w:t>
      </w:r>
    </w:p>
    <w:tbl>
      <w:tblPr>
        <w:tblW w:w="9068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1166"/>
        <w:gridCol w:w="1205"/>
        <w:gridCol w:w="1290"/>
        <w:gridCol w:w="1296"/>
      </w:tblGrid>
      <w:tr w:rsidR="0064034C" w:rsidRPr="00580D3D" w14:paraId="237D1FB7" w14:textId="77777777" w:rsidTr="008C6957">
        <w:trPr>
          <w:cantSplit/>
          <w:trHeight w:val="573"/>
          <w:tblHeader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1E18CD" w14:textId="77777777" w:rsidR="0064034C" w:rsidRPr="00580D3D" w:rsidRDefault="0064034C" w:rsidP="008C6957">
            <w:pPr>
              <w:keepNext/>
              <w:spacing w:after="0"/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7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EAA4E81" w14:textId="77777777" w:rsidR="0064034C" w:rsidRPr="00580D3D" w:rsidRDefault="0064034C" w:rsidP="008C6957">
            <w:pPr>
              <w:keepNext/>
              <w:spacing w:after="0"/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b/>
                <w:bCs/>
                <w:color w:val="000000"/>
                <w:lang w:val="en-GB"/>
              </w:rPr>
              <w:t>ITT Intervention group</w:t>
            </w:r>
          </w:p>
        </w:tc>
        <w:tc>
          <w:tcPr>
            <w:tcW w:w="379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92A97D" w14:textId="77777777" w:rsidR="0064034C" w:rsidRPr="00580D3D" w:rsidRDefault="0064034C" w:rsidP="008C6957">
            <w:pPr>
              <w:spacing w:after="0"/>
              <w:jc w:val="both"/>
              <w:rPr>
                <w:b/>
                <w:bCs/>
                <w:lang w:val="en-GB"/>
              </w:rPr>
            </w:pPr>
            <w:r w:rsidRPr="00580D3D">
              <w:rPr>
                <w:b/>
                <w:bCs/>
                <w:lang w:val="en-GB"/>
              </w:rPr>
              <w:t>ITT Control group</w:t>
            </w:r>
          </w:p>
        </w:tc>
      </w:tr>
      <w:tr w:rsidR="0064034C" w:rsidRPr="00580D3D" w14:paraId="087AF998" w14:textId="77777777" w:rsidTr="008C6957">
        <w:trPr>
          <w:cantSplit/>
          <w:trHeight w:val="573"/>
          <w:tblHeader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367A43" w14:textId="77777777" w:rsidR="0064034C" w:rsidRPr="00580D3D" w:rsidRDefault="0064034C" w:rsidP="008C6957">
            <w:pPr>
              <w:keepNext/>
              <w:spacing w:after="0"/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EFD1A74" w14:textId="77777777" w:rsidR="0064034C" w:rsidRPr="00580D3D" w:rsidRDefault="0064034C" w:rsidP="008C6957">
            <w:pPr>
              <w:keepNext/>
              <w:spacing w:after="0"/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b/>
                <w:bCs/>
                <w:color w:val="000000"/>
                <w:sz w:val="20"/>
                <w:szCs w:val="20"/>
                <w:lang w:val="en-GB"/>
              </w:rPr>
              <w:t>T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EECC43B" w14:textId="77777777" w:rsidR="0064034C" w:rsidRPr="00580D3D" w:rsidRDefault="0064034C" w:rsidP="008C6957">
            <w:pPr>
              <w:keepNext/>
              <w:spacing w:after="0"/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b/>
                <w:bCs/>
                <w:color w:val="000000"/>
                <w:sz w:val="20"/>
                <w:szCs w:val="20"/>
                <w:lang w:val="en-GB"/>
              </w:rPr>
              <w:t>T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C310172" w14:textId="77777777" w:rsidR="0064034C" w:rsidRPr="00580D3D" w:rsidRDefault="0064034C" w:rsidP="008C6957">
            <w:pPr>
              <w:keepNext/>
              <w:spacing w:after="0"/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b/>
                <w:bCs/>
                <w:color w:val="000000"/>
                <w:sz w:val="20"/>
                <w:szCs w:val="20"/>
                <w:lang w:val="en-GB"/>
              </w:rPr>
              <w:t>Δ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114F7A" w14:textId="77777777" w:rsidR="0064034C" w:rsidRPr="00580D3D" w:rsidRDefault="0064034C" w:rsidP="008C6957">
            <w:pPr>
              <w:spacing w:after="0"/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b/>
                <w:bCs/>
                <w:color w:val="000000"/>
                <w:sz w:val="20"/>
                <w:szCs w:val="20"/>
                <w:lang w:val="en-GB"/>
              </w:rPr>
              <w:t>T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22C5BA" w14:textId="77777777" w:rsidR="0064034C" w:rsidRPr="00580D3D" w:rsidRDefault="0064034C" w:rsidP="008C6957">
            <w:pPr>
              <w:spacing w:after="0"/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b/>
                <w:bCs/>
                <w:color w:val="000000"/>
                <w:sz w:val="20"/>
                <w:szCs w:val="20"/>
                <w:lang w:val="en-GB"/>
              </w:rPr>
              <w:t>T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083235" w14:textId="77777777" w:rsidR="0064034C" w:rsidRPr="00580D3D" w:rsidRDefault="0064034C" w:rsidP="008C6957">
            <w:pPr>
              <w:spacing w:after="0"/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b/>
                <w:bCs/>
                <w:color w:val="000000"/>
                <w:sz w:val="20"/>
                <w:szCs w:val="20"/>
                <w:lang w:val="en-GB"/>
              </w:rPr>
              <w:t>Δ</w:t>
            </w:r>
          </w:p>
        </w:tc>
      </w:tr>
      <w:tr w:rsidR="0064034C" w:rsidRPr="00580D3D" w14:paraId="2B0EE72A" w14:textId="77777777" w:rsidTr="008C6957">
        <w:trPr>
          <w:cantSplit/>
          <w:trHeight w:val="573"/>
          <w:tblHeader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C5E3A1" w14:textId="77777777" w:rsidR="0064034C" w:rsidRPr="00580D3D" w:rsidRDefault="0064034C" w:rsidP="008C6957">
            <w:pPr>
              <w:keepNext/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b/>
                <w:bCs/>
                <w:color w:val="000000"/>
                <w:sz w:val="20"/>
                <w:szCs w:val="20"/>
                <w:lang w:val="en-GB"/>
              </w:rPr>
              <w:t>SWOP effica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BA8628" w14:textId="77777777" w:rsidR="0064034C" w:rsidRPr="00580D3D" w:rsidRDefault="0064034C" w:rsidP="008C6957">
            <w:pPr>
              <w:keepNext/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B9914F" w14:textId="77777777" w:rsidR="0064034C" w:rsidRPr="00580D3D" w:rsidRDefault="0064034C" w:rsidP="008C6957">
            <w:pPr>
              <w:keepNext/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086962" w14:textId="77777777" w:rsidR="0064034C" w:rsidRPr="00580D3D" w:rsidRDefault="0064034C" w:rsidP="008C6957">
            <w:pPr>
              <w:keepNext/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7BF7473" w14:textId="77777777" w:rsidR="0064034C" w:rsidRPr="00580D3D" w:rsidRDefault="0064034C" w:rsidP="008C6957">
            <w:pPr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6E31AD3" w14:textId="77777777" w:rsidR="0064034C" w:rsidRPr="00580D3D" w:rsidRDefault="0064034C" w:rsidP="008C6957">
            <w:pPr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188E039" w14:textId="77777777" w:rsidR="0064034C" w:rsidRPr="00580D3D" w:rsidRDefault="0064034C" w:rsidP="008C6957">
            <w:pPr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64034C" w:rsidRPr="00580D3D" w14:paraId="0A2DBB5D" w14:textId="77777777" w:rsidTr="008C6957">
        <w:trPr>
          <w:cantSplit/>
          <w:trHeight w:val="316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5C704DB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F123426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86799E8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98815C0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B730A1" w14:textId="77777777" w:rsidR="0064034C" w:rsidRPr="00580D3D" w:rsidRDefault="0064034C" w:rsidP="008C6957">
            <w:pPr>
              <w:spacing w:after="0"/>
              <w:jc w:val="both"/>
              <w:rPr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D16E12" w14:textId="77777777" w:rsidR="0064034C" w:rsidRPr="00580D3D" w:rsidRDefault="0064034C" w:rsidP="008C6957">
            <w:pPr>
              <w:spacing w:after="0"/>
              <w:jc w:val="both"/>
              <w:rPr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78A3B9" w14:textId="77777777" w:rsidR="0064034C" w:rsidRPr="00580D3D" w:rsidRDefault="0064034C" w:rsidP="008C6957">
            <w:pPr>
              <w:spacing w:after="0"/>
              <w:jc w:val="both"/>
              <w:rPr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93</w:t>
            </w:r>
          </w:p>
        </w:tc>
      </w:tr>
      <w:tr w:rsidR="0064034C" w:rsidRPr="00580D3D" w14:paraId="025D059A" w14:textId="77777777" w:rsidTr="008C6957">
        <w:trPr>
          <w:cantSplit/>
          <w:trHeight w:val="333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7799962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Range [min; max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EFDF9BA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[1.8; 4.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0622617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[1.2; 4.0]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05C322C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[-0.80; 0.80]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FD9873" w14:textId="77777777" w:rsidR="0064034C" w:rsidRPr="00580D3D" w:rsidRDefault="0064034C" w:rsidP="008C6957">
            <w:pPr>
              <w:spacing w:after="0"/>
              <w:jc w:val="both"/>
              <w:rPr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[1.4; 3.8]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CE6525" w14:textId="77777777" w:rsidR="0064034C" w:rsidRPr="00580D3D" w:rsidRDefault="0064034C" w:rsidP="008C6957">
            <w:pPr>
              <w:spacing w:after="0"/>
              <w:jc w:val="both"/>
              <w:rPr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[1.4; 3.8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0B0F76" w14:textId="77777777" w:rsidR="0064034C" w:rsidRPr="00580D3D" w:rsidRDefault="0064034C" w:rsidP="008C6957">
            <w:pPr>
              <w:spacing w:after="0"/>
              <w:jc w:val="both"/>
              <w:rPr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[-0.60; 1.40]</w:t>
            </w:r>
          </w:p>
        </w:tc>
      </w:tr>
      <w:tr w:rsidR="0064034C" w:rsidRPr="00580D3D" w14:paraId="2E5B82D9" w14:textId="77777777" w:rsidTr="008C6957">
        <w:trPr>
          <w:cantSplit/>
          <w:trHeight w:val="343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5AC8F5B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 xml:space="preserve">Average </w:t>
            </w:r>
            <w:r w:rsidRPr="00580D3D">
              <w:rPr>
                <w:rFonts w:cstheme="minorHAnsi"/>
                <w:color w:val="000000"/>
                <w:sz w:val="20"/>
                <w:szCs w:val="20"/>
                <w:lang w:val="en-GB"/>
              </w:rPr>
              <w:t>±</w:t>
            </w:r>
            <w:r w:rsidRPr="00580D3D">
              <w:rPr>
                <w:color w:val="000000"/>
                <w:sz w:val="20"/>
                <w:szCs w:val="20"/>
                <w:lang w:val="en-GB"/>
              </w:rPr>
              <w:t xml:space="preserve"> 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8046890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 xml:space="preserve">2.76 </w:t>
            </w:r>
            <w:r w:rsidRPr="00580D3D">
              <w:rPr>
                <w:color w:val="000000"/>
                <w:lang w:val="en-GB"/>
              </w:rPr>
              <w:t>±</w:t>
            </w:r>
            <w:r w:rsidRPr="00580D3D">
              <w:rPr>
                <w:color w:val="000000"/>
                <w:sz w:val="20"/>
                <w:szCs w:val="20"/>
                <w:lang w:val="en-GB"/>
              </w:rPr>
              <w:t xml:space="preserve"> 0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C2BFFE8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 xml:space="preserve">2.82 </w:t>
            </w:r>
            <w:r w:rsidRPr="00580D3D">
              <w:rPr>
                <w:color w:val="000000"/>
                <w:lang w:val="en-GB"/>
              </w:rPr>
              <w:t>±</w:t>
            </w:r>
            <w:r w:rsidRPr="00580D3D">
              <w:rPr>
                <w:color w:val="000000"/>
                <w:sz w:val="20"/>
                <w:szCs w:val="20"/>
                <w:lang w:val="en-GB"/>
              </w:rPr>
              <w:t xml:space="preserve"> 0.5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F052579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0.03 ± 0.2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7B63A7" w14:textId="77777777" w:rsidR="0064034C" w:rsidRPr="00580D3D" w:rsidRDefault="0064034C" w:rsidP="008C6957">
            <w:pPr>
              <w:spacing w:after="0"/>
              <w:jc w:val="both"/>
              <w:rPr>
                <w:sz w:val="20"/>
                <w:szCs w:val="20"/>
                <w:lang w:val="en-GB"/>
              </w:rPr>
            </w:pPr>
            <w:r w:rsidRPr="00580D3D">
              <w:rPr>
                <w:sz w:val="20"/>
                <w:szCs w:val="20"/>
                <w:lang w:val="en-GB"/>
              </w:rPr>
              <w:t xml:space="preserve">2.75 </w:t>
            </w:r>
            <w:r w:rsidRPr="00580D3D">
              <w:rPr>
                <w:color w:val="000000"/>
                <w:sz w:val="20"/>
                <w:szCs w:val="20"/>
                <w:lang w:val="en-GB"/>
              </w:rPr>
              <w:t>± 0</w:t>
            </w:r>
            <w:r w:rsidRPr="00580D3D">
              <w:rPr>
                <w:sz w:val="20"/>
                <w:szCs w:val="20"/>
                <w:lang w:val="en-GB"/>
              </w:rPr>
              <w:t>.5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AAEF8F" w14:textId="77777777" w:rsidR="0064034C" w:rsidRPr="00580D3D" w:rsidRDefault="0064034C" w:rsidP="008C6957">
            <w:pPr>
              <w:spacing w:after="0"/>
              <w:jc w:val="both"/>
              <w:rPr>
                <w:sz w:val="20"/>
                <w:szCs w:val="20"/>
                <w:lang w:val="en-GB"/>
              </w:rPr>
            </w:pPr>
            <w:r w:rsidRPr="00580D3D">
              <w:rPr>
                <w:sz w:val="20"/>
                <w:szCs w:val="20"/>
                <w:lang w:val="en-GB"/>
              </w:rPr>
              <w:t xml:space="preserve">2.79 </w:t>
            </w:r>
            <w:r w:rsidRPr="00580D3D">
              <w:rPr>
                <w:color w:val="000000"/>
                <w:sz w:val="20"/>
                <w:szCs w:val="20"/>
                <w:lang w:val="en-GB"/>
              </w:rPr>
              <w:t>±0</w:t>
            </w:r>
            <w:r w:rsidRPr="00580D3D">
              <w:rPr>
                <w:sz w:val="20"/>
                <w:szCs w:val="20"/>
                <w:lang w:val="en-GB"/>
              </w:rPr>
              <w:t>.5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B51E63" w14:textId="77777777" w:rsidR="0064034C" w:rsidRPr="00580D3D" w:rsidRDefault="0064034C" w:rsidP="008C6957">
            <w:pPr>
              <w:spacing w:after="0"/>
              <w:jc w:val="both"/>
              <w:rPr>
                <w:sz w:val="20"/>
                <w:szCs w:val="20"/>
                <w:lang w:val="en-GB"/>
              </w:rPr>
            </w:pPr>
            <w:r w:rsidRPr="00580D3D">
              <w:rPr>
                <w:sz w:val="20"/>
                <w:szCs w:val="20"/>
                <w:lang w:val="en-GB"/>
              </w:rPr>
              <w:t xml:space="preserve">0.06 </w:t>
            </w:r>
            <w:r w:rsidRPr="00580D3D">
              <w:rPr>
                <w:color w:val="000000"/>
                <w:lang w:val="en-GB"/>
              </w:rPr>
              <w:t>±</w:t>
            </w:r>
            <w:r w:rsidRPr="00580D3D">
              <w:rPr>
                <w:sz w:val="20"/>
                <w:szCs w:val="20"/>
                <w:lang w:val="en-GB"/>
              </w:rPr>
              <w:t xml:space="preserve"> 0.32</w:t>
            </w:r>
          </w:p>
        </w:tc>
      </w:tr>
      <w:tr w:rsidR="0064034C" w:rsidRPr="00580D3D" w14:paraId="295ED553" w14:textId="77777777" w:rsidTr="008C6957">
        <w:trPr>
          <w:cantSplit/>
          <w:trHeight w:val="333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B7923B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b/>
                <w:bCs/>
                <w:color w:val="000000"/>
                <w:sz w:val="20"/>
                <w:szCs w:val="20"/>
                <w:lang w:val="en-GB"/>
              </w:rPr>
              <w:t>ANCOVA</w:t>
            </w:r>
          </w:p>
        </w:tc>
        <w:tc>
          <w:tcPr>
            <w:tcW w:w="736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719B48" w14:textId="77777777" w:rsidR="0064034C" w:rsidRPr="00580D3D" w:rsidRDefault="0064034C" w:rsidP="008C6957">
            <w:pPr>
              <w:spacing w:after="0"/>
              <w:jc w:val="both"/>
              <w:rPr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 xml:space="preserve"> F: 0.34, p = 0.56</w:t>
            </w:r>
          </w:p>
        </w:tc>
      </w:tr>
      <w:tr w:rsidR="0064034C" w:rsidRPr="00580D3D" w14:paraId="3F08970F" w14:textId="77777777" w:rsidTr="008C6957">
        <w:trPr>
          <w:cantSplit/>
          <w:trHeight w:val="573"/>
          <w:tblHeader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2AA586" w14:textId="77777777" w:rsidR="0064034C" w:rsidRPr="00580D3D" w:rsidRDefault="0064034C" w:rsidP="008C6957">
            <w:pPr>
              <w:keepNext/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b/>
                <w:bCs/>
                <w:color w:val="000000"/>
                <w:sz w:val="20"/>
                <w:szCs w:val="20"/>
                <w:lang w:val="en-GB"/>
              </w:rPr>
              <w:t>SWOP optimis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1CCD63" w14:textId="77777777" w:rsidR="0064034C" w:rsidRPr="00580D3D" w:rsidRDefault="0064034C" w:rsidP="008C6957">
            <w:pPr>
              <w:keepNext/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002248" w14:textId="77777777" w:rsidR="0064034C" w:rsidRPr="00580D3D" w:rsidRDefault="0064034C" w:rsidP="008C6957">
            <w:pPr>
              <w:keepNext/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3023C3" w14:textId="77777777" w:rsidR="0064034C" w:rsidRPr="00580D3D" w:rsidRDefault="0064034C" w:rsidP="008C6957">
            <w:pPr>
              <w:keepNext/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ED8B034" w14:textId="77777777" w:rsidR="0064034C" w:rsidRPr="00580D3D" w:rsidRDefault="0064034C" w:rsidP="008C6957">
            <w:pPr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9EC95DA" w14:textId="77777777" w:rsidR="0064034C" w:rsidRPr="00580D3D" w:rsidRDefault="0064034C" w:rsidP="008C6957">
            <w:pPr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43DB9AB" w14:textId="77777777" w:rsidR="0064034C" w:rsidRPr="00580D3D" w:rsidRDefault="0064034C" w:rsidP="008C6957">
            <w:pPr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64034C" w:rsidRPr="00580D3D" w14:paraId="27E403B4" w14:textId="77777777" w:rsidTr="008C6957">
        <w:trPr>
          <w:cantSplit/>
          <w:trHeight w:val="316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797EE4B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A9D96E7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AB2E5B8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C23C0D3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A93798" w14:textId="77777777" w:rsidR="0064034C" w:rsidRPr="00580D3D" w:rsidRDefault="0064034C" w:rsidP="008C6957">
            <w:pPr>
              <w:spacing w:after="0"/>
              <w:jc w:val="both"/>
              <w:rPr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C68CFF" w14:textId="77777777" w:rsidR="0064034C" w:rsidRPr="00580D3D" w:rsidRDefault="0064034C" w:rsidP="008C6957">
            <w:pPr>
              <w:spacing w:after="0"/>
              <w:jc w:val="both"/>
              <w:rPr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1BF71E" w14:textId="77777777" w:rsidR="0064034C" w:rsidRPr="00580D3D" w:rsidRDefault="0064034C" w:rsidP="008C6957">
            <w:pPr>
              <w:spacing w:after="0"/>
              <w:jc w:val="both"/>
              <w:rPr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93</w:t>
            </w:r>
          </w:p>
        </w:tc>
      </w:tr>
      <w:tr w:rsidR="0064034C" w:rsidRPr="00580D3D" w14:paraId="0DDC3A5A" w14:textId="77777777" w:rsidTr="008C6957">
        <w:trPr>
          <w:cantSplit/>
          <w:trHeight w:val="333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16EE701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Range [min; max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6A110AB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[1.0; 4.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C093AFA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[1.0; 4.0]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9284DE7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[-1.50; 2.00]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4182E4" w14:textId="77777777" w:rsidR="0064034C" w:rsidRPr="00580D3D" w:rsidRDefault="0064034C" w:rsidP="008C6957">
            <w:pPr>
              <w:spacing w:after="0"/>
              <w:jc w:val="both"/>
              <w:rPr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[1.0; 4.0]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4734ED" w14:textId="77777777" w:rsidR="0064034C" w:rsidRPr="00580D3D" w:rsidRDefault="0064034C" w:rsidP="008C6957">
            <w:pPr>
              <w:spacing w:after="0"/>
              <w:jc w:val="both"/>
              <w:rPr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[1.0; 4.0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C6489A" w14:textId="77777777" w:rsidR="0064034C" w:rsidRPr="00580D3D" w:rsidRDefault="0064034C" w:rsidP="008C6957">
            <w:pPr>
              <w:spacing w:after="0"/>
              <w:jc w:val="both"/>
              <w:rPr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[-1.50; 1.00]</w:t>
            </w:r>
          </w:p>
        </w:tc>
      </w:tr>
      <w:tr w:rsidR="0064034C" w:rsidRPr="00580D3D" w14:paraId="7DDCCA18" w14:textId="77777777" w:rsidTr="008C6957">
        <w:trPr>
          <w:cantSplit/>
          <w:trHeight w:val="343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4B752A8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 xml:space="preserve">Average </w:t>
            </w:r>
            <w:r w:rsidRPr="00580D3D">
              <w:rPr>
                <w:rFonts w:cstheme="minorHAnsi"/>
                <w:color w:val="000000"/>
                <w:sz w:val="20"/>
                <w:szCs w:val="20"/>
                <w:lang w:val="en-GB"/>
              </w:rPr>
              <w:t>±</w:t>
            </w:r>
            <w:r w:rsidRPr="00580D3D">
              <w:rPr>
                <w:color w:val="000000"/>
                <w:sz w:val="20"/>
                <w:szCs w:val="20"/>
                <w:lang w:val="en-GB"/>
              </w:rPr>
              <w:t xml:space="preserve"> 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7EAC735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 xml:space="preserve">2.76 </w:t>
            </w:r>
            <w:r w:rsidRPr="00580D3D">
              <w:rPr>
                <w:color w:val="000000"/>
                <w:lang w:val="en-GB"/>
              </w:rPr>
              <w:t>±</w:t>
            </w:r>
            <w:r w:rsidRPr="00580D3D">
              <w:rPr>
                <w:color w:val="000000"/>
                <w:sz w:val="20"/>
                <w:szCs w:val="20"/>
                <w:lang w:val="en-GB"/>
              </w:rPr>
              <w:t xml:space="preserve"> 0.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4E8FD5E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 xml:space="preserve">2.81 </w:t>
            </w:r>
            <w:r w:rsidRPr="00580D3D">
              <w:rPr>
                <w:color w:val="000000"/>
                <w:lang w:val="en-GB"/>
              </w:rPr>
              <w:t>±</w:t>
            </w:r>
            <w:r w:rsidRPr="00580D3D">
              <w:rPr>
                <w:color w:val="000000"/>
                <w:sz w:val="20"/>
                <w:szCs w:val="20"/>
                <w:lang w:val="en-GB"/>
              </w:rPr>
              <w:t xml:space="preserve"> 0.7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94CD312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0.08 ± 0.5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4A1DCD" w14:textId="77777777" w:rsidR="0064034C" w:rsidRPr="00580D3D" w:rsidRDefault="0064034C" w:rsidP="008C6957">
            <w:pPr>
              <w:spacing w:after="0"/>
              <w:jc w:val="both"/>
              <w:rPr>
                <w:sz w:val="20"/>
                <w:szCs w:val="20"/>
                <w:lang w:val="en-GB"/>
              </w:rPr>
            </w:pPr>
            <w:r w:rsidRPr="00580D3D">
              <w:rPr>
                <w:sz w:val="20"/>
                <w:szCs w:val="20"/>
                <w:lang w:val="en-GB"/>
              </w:rPr>
              <w:t xml:space="preserve">2.78 </w:t>
            </w:r>
            <w:r w:rsidRPr="00580D3D">
              <w:rPr>
                <w:color w:val="000000"/>
                <w:sz w:val="20"/>
                <w:szCs w:val="20"/>
                <w:lang w:val="en-GB"/>
              </w:rPr>
              <w:t>± 0</w:t>
            </w:r>
            <w:r w:rsidRPr="00580D3D">
              <w:rPr>
                <w:sz w:val="20"/>
                <w:szCs w:val="20"/>
                <w:lang w:val="en-GB"/>
              </w:rPr>
              <w:t>.7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660728" w14:textId="77777777" w:rsidR="0064034C" w:rsidRPr="00580D3D" w:rsidRDefault="0064034C" w:rsidP="008C6957">
            <w:pPr>
              <w:spacing w:after="0"/>
              <w:jc w:val="both"/>
              <w:rPr>
                <w:sz w:val="20"/>
                <w:szCs w:val="20"/>
                <w:lang w:val="en-GB"/>
              </w:rPr>
            </w:pPr>
            <w:r w:rsidRPr="00580D3D">
              <w:rPr>
                <w:sz w:val="20"/>
                <w:szCs w:val="20"/>
                <w:lang w:val="en-GB"/>
              </w:rPr>
              <w:t xml:space="preserve">2.73 </w:t>
            </w:r>
            <w:r w:rsidRPr="00580D3D">
              <w:rPr>
                <w:color w:val="000000"/>
                <w:sz w:val="20"/>
                <w:szCs w:val="20"/>
                <w:lang w:val="en-GB"/>
              </w:rPr>
              <w:t>±0</w:t>
            </w:r>
            <w:r w:rsidRPr="00580D3D">
              <w:rPr>
                <w:sz w:val="20"/>
                <w:szCs w:val="20"/>
                <w:lang w:val="en-GB"/>
              </w:rPr>
              <w:t>.7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2D6087" w14:textId="77777777" w:rsidR="0064034C" w:rsidRPr="00580D3D" w:rsidRDefault="0064034C" w:rsidP="008C6957">
            <w:pPr>
              <w:spacing w:after="0"/>
              <w:jc w:val="both"/>
              <w:rPr>
                <w:sz w:val="20"/>
                <w:szCs w:val="20"/>
                <w:lang w:val="en-GB"/>
              </w:rPr>
            </w:pPr>
            <w:r w:rsidRPr="00580D3D">
              <w:rPr>
                <w:sz w:val="20"/>
                <w:szCs w:val="20"/>
                <w:lang w:val="en-GB"/>
              </w:rPr>
              <w:t xml:space="preserve">-0.02 </w:t>
            </w:r>
            <w:r w:rsidRPr="00580D3D">
              <w:rPr>
                <w:color w:val="000000"/>
                <w:lang w:val="en-GB"/>
              </w:rPr>
              <w:t>±</w:t>
            </w:r>
            <w:r w:rsidRPr="00580D3D">
              <w:rPr>
                <w:sz w:val="20"/>
                <w:szCs w:val="20"/>
                <w:lang w:val="en-GB"/>
              </w:rPr>
              <w:t xml:space="preserve"> 0.46</w:t>
            </w:r>
          </w:p>
        </w:tc>
      </w:tr>
      <w:tr w:rsidR="0064034C" w:rsidRPr="00580D3D" w14:paraId="7DE0901A" w14:textId="77777777" w:rsidTr="008C6957">
        <w:trPr>
          <w:cantSplit/>
          <w:trHeight w:val="333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41FD9F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b/>
                <w:bCs/>
                <w:color w:val="000000"/>
                <w:sz w:val="20"/>
                <w:szCs w:val="20"/>
                <w:lang w:val="en-GB"/>
              </w:rPr>
              <w:t>ANCOVA</w:t>
            </w:r>
          </w:p>
        </w:tc>
        <w:tc>
          <w:tcPr>
            <w:tcW w:w="736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AB7CD3" w14:textId="77777777" w:rsidR="0064034C" w:rsidRPr="00580D3D" w:rsidRDefault="0064034C" w:rsidP="008C6957">
            <w:pPr>
              <w:spacing w:after="0"/>
              <w:jc w:val="both"/>
              <w:rPr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 xml:space="preserve"> F: 2.15, p = 0.14</w:t>
            </w:r>
          </w:p>
        </w:tc>
      </w:tr>
      <w:tr w:rsidR="0064034C" w:rsidRPr="00580D3D" w14:paraId="2E688683" w14:textId="77777777" w:rsidTr="008C6957">
        <w:trPr>
          <w:cantSplit/>
          <w:trHeight w:val="573"/>
          <w:tblHeader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05338D" w14:textId="77777777" w:rsidR="0064034C" w:rsidRPr="00580D3D" w:rsidRDefault="0064034C" w:rsidP="008C6957">
            <w:pPr>
              <w:keepNext/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b/>
                <w:bCs/>
                <w:color w:val="000000"/>
                <w:sz w:val="20"/>
                <w:szCs w:val="20"/>
                <w:lang w:val="en-GB"/>
              </w:rPr>
              <w:t>SWOP pessimis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9776AD" w14:textId="77777777" w:rsidR="0064034C" w:rsidRPr="00580D3D" w:rsidRDefault="0064034C" w:rsidP="008C6957">
            <w:pPr>
              <w:keepNext/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B08525" w14:textId="77777777" w:rsidR="0064034C" w:rsidRPr="00580D3D" w:rsidRDefault="0064034C" w:rsidP="008C6957">
            <w:pPr>
              <w:keepNext/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F09C0E" w14:textId="77777777" w:rsidR="0064034C" w:rsidRPr="00580D3D" w:rsidRDefault="0064034C" w:rsidP="008C6957">
            <w:pPr>
              <w:keepNext/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99FB298" w14:textId="77777777" w:rsidR="0064034C" w:rsidRPr="00580D3D" w:rsidRDefault="0064034C" w:rsidP="008C6957">
            <w:pPr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E9349C9" w14:textId="77777777" w:rsidR="0064034C" w:rsidRPr="00580D3D" w:rsidRDefault="0064034C" w:rsidP="008C6957">
            <w:pPr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3827252" w14:textId="77777777" w:rsidR="0064034C" w:rsidRPr="00580D3D" w:rsidRDefault="0064034C" w:rsidP="008C6957">
            <w:pPr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64034C" w:rsidRPr="00580D3D" w14:paraId="1E308E1B" w14:textId="77777777" w:rsidTr="008C6957">
        <w:trPr>
          <w:cantSplit/>
          <w:trHeight w:val="316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AFD1771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A7951AB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B3F04A1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BA189D4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314EE0" w14:textId="77777777" w:rsidR="0064034C" w:rsidRPr="00580D3D" w:rsidRDefault="0064034C" w:rsidP="008C6957">
            <w:pPr>
              <w:spacing w:after="0"/>
              <w:jc w:val="both"/>
              <w:rPr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ABBE71" w14:textId="77777777" w:rsidR="0064034C" w:rsidRPr="00580D3D" w:rsidRDefault="0064034C" w:rsidP="008C6957">
            <w:pPr>
              <w:spacing w:after="0"/>
              <w:jc w:val="both"/>
              <w:rPr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B5D171" w14:textId="77777777" w:rsidR="0064034C" w:rsidRPr="00580D3D" w:rsidRDefault="0064034C" w:rsidP="008C6957">
            <w:pPr>
              <w:spacing w:after="0"/>
              <w:jc w:val="both"/>
              <w:rPr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93</w:t>
            </w:r>
          </w:p>
        </w:tc>
      </w:tr>
      <w:tr w:rsidR="0064034C" w:rsidRPr="00580D3D" w14:paraId="5A5C9968" w14:textId="77777777" w:rsidTr="008C6957">
        <w:trPr>
          <w:cantSplit/>
          <w:trHeight w:val="333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7C8622C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Range [min; max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D6B0CF2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[1.0; 3.5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EDC8D62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[1.0; 4.0]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E28D0FA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[-1.00; 1.00]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E5E1A2" w14:textId="77777777" w:rsidR="0064034C" w:rsidRPr="00580D3D" w:rsidRDefault="0064034C" w:rsidP="008C6957">
            <w:pPr>
              <w:spacing w:after="0"/>
              <w:jc w:val="both"/>
              <w:rPr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[1.0; 3.5]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0DE364" w14:textId="77777777" w:rsidR="0064034C" w:rsidRPr="00580D3D" w:rsidRDefault="0064034C" w:rsidP="008C6957">
            <w:pPr>
              <w:spacing w:after="0"/>
              <w:jc w:val="both"/>
              <w:rPr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[1.0; 3.5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D91739" w14:textId="77777777" w:rsidR="0064034C" w:rsidRPr="00580D3D" w:rsidRDefault="0064034C" w:rsidP="008C6957">
            <w:pPr>
              <w:spacing w:after="0"/>
              <w:jc w:val="both"/>
              <w:rPr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[-2.00; 1.00]</w:t>
            </w:r>
          </w:p>
        </w:tc>
      </w:tr>
      <w:tr w:rsidR="0064034C" w:rsidRPr="00580D3D" w14:paraId="2592D486" w14:textId="77777777" w:rsidTr="008C6957">
        <w:trPr>
          <w:cantSplit/>
          <w:trHeight w:val="343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D76115C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 xml:space="preserve">Average </w:t>
            </w:r>
            <w:r w:rsidRPr="00580D3D">
              <w:rPr>
                <w:rFonts w:cstheme="minorHAnsi"/>
                <w:color w:val="000000"/>
                <w:sz w:val="20"/>
                <w:szCs w:val="20"/>
                <w:lang w:val="en-GB"/>
              </w:rPr>
              <w:t>±</w:t>
            </w:r>
            <w:r w:rsidRPr="00580D3D">
              <w:rPr>
                <w:color w:val="000000"/>
                <w:sz w:val="20"/>
                <w:szCs w:val="20"/>
                <w:lang w:val="en-GB"/>
              </w:rPr>
              <w:t xml:space="preserve"> 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584C373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 xml:space="preserve">2.05 </w:t>
            </w:r>
            <w:r w:rsidRPr="00580D3D">
              <w:rPr>
                <w:color w:val="000000"/>
                <w:lang w:val="en-GB"/>
              </w:rPr>
              <w:t>±</w:t>
            </w:r>
            <w:r w:rsidRPr="00580D3D">
              <w:rPr>
                <w:color w:val="000000"/>
                <w:sz w:val="20"/>
                <w:szCs w:val="20"/>
                <w:lang w:val="en-GB"/>
              </w:rPr>
              <w:t xml:space="preserve"> 0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14AE220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 xml:space="preserve">1.99 </w:t>
            </w:r>
            <w:r w:rsidRPr="00580D3D">
              <w:rPr>
                <w:color w:val="000000"/>
                <w:lang w:val="en-GB"/>
              </w:rPr>
              <w:t>±</w:t>
            </w:r>
            <w:r w:rsidRPr="00580D3D">
              <w:rPr>
                <w:color w:val="000000"/>
                <w:sz w:val="20"/>
                <w:szCs w:val="20"/>
                <w:lang w:val="en-GB"/>
              </w:rPr>
              <w:t xml:space="preserve"> 0.7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0D1CD2D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>-0.01 ± 0.4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B91262" w14:textId="77777777" w:rsidR="0064034C" w:rsidRPr="00580D3D" w:rsidRDefault="0064034C" w:rsidP="008C6957">
            <w:pPr>
              <w:spacing w:after="0"/>
              <w:jc w:val="both"/>
              <w:rPr>
                <w:sz w:val="20"/>
                <w:szCs w:val="20"/>
                <w:lang w:val="en-GB"/>
              </w:rPr>
            </w:pPr>
            <w:r w:rsidRPr="00580D3D">
              <w:rPr>
                <w:sz w:val="20"/>
                <w:szCs w:val="20"/>
                <w:lang w:val="en-GB"/>
              </w:rPr>
              <w:t xml:space="preserve">2.01 </w:t>
            </w:r>
            <w:r w:rsidRPr="00580D3D">
              <w:rPr>
                <w:color w:val="000000"/>
                <w:sz w:val="20"/>
                <w:szCs w:val="20"/>
                <w:lang w:val="en-GB"/>
              </w:rPr>
              <w:t>± 0</w:t>
            </w:r>
            <w:r w:rsidRPr="00580D3D">
              <w:rPr>
                <w:sz w:val="20"/>
                <w:szCs w:val="20"/>
                <w:lang w:val="en-GB"/>
              </w:rPr>
              <w:t>.8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032E0B" w14:textId="77777777" w:rsidR="0064034C" w:rsidRPr="00580D3D" w:rsidRDefault="0064034C" w:rsidP="008C6957">
            <w:pPr>
              <w:spacing w:after="0"/>
              <w:jc w:val="both"/>
              <w:rPr>
                <w:sz w:val="20"/>
                <w:szCs w:val="20"/>
                <w:lang w:val="en-GB"/>
              </w:rPr>
            </w:pPr>
            <w:r w:rsidRPr="00580D3D">
              <w:rPr>
                <w:sz w:val="20"/>
                <w:szCs w:val="20"/>
                <w:lang w:val="en-GB"/>
              </w:rPr>
              <w:t xml:space="preserve">2.03 </w:t>
            </w:r>
            <w:r w:rsidRPr="00580D3D">
              <w:rPr>
                <w:color w:val="000000"/>
                <w:sz w:val="20"/>
                <w:szCs w:val="20"/>
                <w:lang w:val="en-GB"/>
              </w:rPr>
              <w:t>± 0</w:t>
            </w:r>
            <w:r w:rsidRPr="00580D3D">
              <w:rPr>
                <w:sz w:val="20"/>
                <w:szCs w:val="20"/>
                <w:lang w:val="en-GB"/>
              </w:rPr>
              <w:t>.7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0A19F7" w14:textId="77777777" w:rsidR="0064034C" w:rsidRPr="00580D3D" w:rsidRDefault="0064034C" w:rsidP="008C6957">
            <w:pPr>
              <w:spacing w:after="0"/>
              <w:jc w:val="both"/>
              <w:rPr>
                <w:sz w:val="20"/>
                <w:szCs w:val="20"/>
                <w:lang w:val="en-GB"/>
              </w:rPr>
            </w:pPr>
            <w:r w:rsidRPr="00580D3D">
              <w:rPr>
                <w:sz w:val="20"/>
                <w:szCs w:val="20"/>
                <w:lang w:val="en-GB"/>
              </w:rPr>
              <w:t xml:space="preserve">-0.01 </w:t>
            </w:r>
            <w:r w:rsidRPr="00580D3D">
              <w:rPr>
                <w:color w:val="000000"/>
                <w:lang w:val="en-GB"/>
              </w:rPr>
              <w:t>±</w:t>
            </w:r>
            <w:r w:rsidRPr="00580D3D">
              <w:rPr>
                <w:sz w:val="20"/>
                <w:szCs w:val="20"/>
                <w:lang w:val="en-GB"/>
              </w:rPr>
              <w:t xml:space="preserve"> 0.56</w:t>
            </w:r>
          </w:p>
        </w:tc>
      </w:tr>
      <w:tr w:rsidR="0064034C" w:rsidRPr="00580D3D" w14:paraId="7B5A6724" w14:textId="77777777" w:rsidTr="008C6957">
        <w:trPr>
          <w:cantSplit/>
          <w:trHeight w:val="333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EFF093" w14:textId="77777777" w:rsidR="0064034C" w:rsidRPr="00580D3D" w:rsidRDefault="0064034C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0D3D">
              <w:rPr>
                <w:b/>
                <w:bCs/>
                <w:color w:val="000000"/>
                <w:sz w:val="20"/>
                <w:szCs w:val="20"/>
                <w:lang w:val="en-GB"/>
              </w:rPr>
              <w:t>ANCOVA</w:t>
            </w:r>
          </w:p>
        </w:tc>
        <w:tc>
          <w:tcPr>
            <w:tcW w:w="736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ECED59" w14:textId="77777777" w:rsidR="0064034C" w:rsidRPr="00580D3D" w:rsidRDefault="0064034C" w:rsidP="008C6957">
            <w:pPr>
              <w:spacing w:after="0"/>
              <w:jc w:val="both"/>
              <w:rPr>
                <w:sz w:val="20"/>
                <w:szCs w:val="20"/>
                <w:lang w:val="en-GB"/>
              </w:rPr>
            </w:pPr>
            <w:r w:rsidRPr="00580D3D">
              <w:rPr>
                <w:color w:val="000000"/>
                <w:sz w:val="20"/>
                <w:szCs w:val="20"/>
                <w:lang w:val="en-GB"/>
              </w:rPr>
              <w:t xml:space="preserve"> F: 0.26, p = 0.87</w:t>
            </w:r>
          </w:p>
        </w:tc>
      </w:tr>
    </w:tbl>
    <w:p w14:paraId="5633BB00" w14:textId="77777777" w:rsidR="0064034C" w:rsidRPr="00580D3D" w:rsidRDefault="0064034C" w:rsidP="0064034C">
      <w:pPr>
        <w:rPr>
          <w:rFonts w:ascii="Times New Roman" w:hAnsi="Times New Roman" w:cs="Times New Roman"/>
          <w:lang w:val="en-GB"/>
        </w:rPr>
      </w:pPr>
    </w:p>
    <w:p w14:paraId="71353AD8" w14:textId="77777777" w:rsidR="00DD22FF" w:rsidRDefault="00DD22FF"/>
    <w:sectPr w:rsidR="00DD22F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4" w:h="16832" w:code="9"/>
      <w:pgMar w:top="2268" w:right="1440" w:bottom="975" w:left="1440" w:header="567" w:footer="975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56748D" w14:textId="77777777" w:rsidR="00DC4F82" w:rsidRDefault="00DC4F82">
      <w:r>
        <w:separator/>
      </w:r>
    </w:p>
  </w:endnote>
  <w:endnote w:type="continuationSeparator" w:id="0">
    <w:p w14:paraId="6629EB50" w14:textId="77777777" w:rsidR="00DC4F82" w:rsidRDefault="00DC4F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4BB4E2" w14:textId="77777777" w:rsidR="0064034C" w:rsidRDefault="0064034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E5F665" w14:textId="77777777" w:rsidR="0064034C" w:rsidRDefault="0064034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506EC4" w14:textId="77777777" w:rsidR="0064034C" w:rsidRDefault="0064034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125EF3" w14:textId="77777777" w:rsidR="00DC4F82" w:rsidRDefault="00DC4F82">
      <w:r>
        <w:separator/>
      </w:r>
    </w:p>
  </w:footnote>
  <w:footnote w:type="continuationSeparator" w:id="0">
    <w:p w14:paraId="5CC645B1" w14:textId="77777777" w:rsidR="00DC4F82" w:rsidRDefault="00DC4F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E5A454" w14:textId="77777777" w:rsidR="0064034C" w:rsidRDefault="0064034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1F680E" w14:textId="3AB62800" w:rsidR="00DD22FF" w:rsidRDefault="00DD22FF"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ACA9F1" w14:textId="77777777" w:rsidR="0064034C" w:rsidRDefault="0064034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F82"/>
    <w:rsid w:val="00200222"/>
    <w:rsid w:val="005942BB"/>
    <w:rsid w:val="00604FB4"/>
    <w:rsid w:val="0064034C"/>
    <w:rsid w:val="00857523"/>
    <w:rsid w:val="009C51DF"/>
    <w:rsid w:val="00A35532"/>
    <w:rsid w:val="00B251FE"/>
    <w:rsid w:val="00B91EBD"/>
    <w:rsid w:val="00C36531"/>
    <w:rsid w:val="00C74A62"/>
    <w:rsid w:val="00CD7B40"/>
    <w:rsid w:val="00DC4F82"/>
    <w:rsid w:val="00DD2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E0994485-738E-4BF0-ABF2-DACE5C03A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64034C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erschrift1">
    <w:name w:val="heading 1"/>
    <w:basedOn w:val="Standard"/>
    <w:next w:val="Standard"/>
    <w:qFormat/>
    <w:pPr>
      <w:keepNext/>
      <w:spacing w:before="240" w:after="6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styleId="berschrift2">
    <w:name w:val="heading 2"/>
    <w:basedOn w:val="Standard"/>
    <w:next w:val="Standard"/>
    <w:qFormat/>
    <w:pPr>
      <w:keepNext/>
      <w:spacing w:before="240" w:after="60" w:line="240" w:lineRule="auto"/>
      <w:outlineLvl w:val="1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styleId="berschrift3">
    <w:name w:val="heading 3"/>
    <w:basedOn w:val="Standard"/>
    <w:next w:val="Standard"/>
    <w:qFormat/>
    <w:pPr>
      <w:keepNext/>
      <w:spacing w:before="240" w:after="60" w:line="240" w:lineRule="auto"/>
      <w:outlineLvl w:val="2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5">
    <w:name w:val="heading 5"/>
    <w:aliases w:val="Vali 05"/>
    <w:basedOn w:val="Standard"/>
    <w:next w:val="Standard"/>
    <w:autoRedefine/>
    <w:qFormat/>
    <w:pPr>
      <w:spacing w:before="120" w:after="240" w:line="240" w:lineRule="auto"/>
      <w:jc w:val="both"/>
      <w:outlineLvl w:val="4"/>
    </w:pPr>
    <w:rPr>
      <w:rFonts w:ascii="Times New Roman" w:eastAsia="Times New Roman" w:hAnsi="Times New Roman" w:cs="Times New Roman"/>
      <w:b/>
      <w:bCs/>
      <w:sz w:val="32"/>
      <w:szCs w:val="32"/>
      <w:lang w:eastAsia="de-DE"/>
    </w:rPr>
  </w:style>
  <w:style w:type="paragraph" w:styleId="berschrift6">
    <w:name w:val="heading 6"/>
    <w:aliases w:val="Vali 06"/>
    <w:basedOn w:val="Standard"/>
    <w:next w:val="Standard"/>
    <w:autoRedefine/>
    <w:qFormat/>
    <w:pPr>
      <w:keepNext/>
      <w:spacing w:before="240" w:after="240" w:line="240" w:lineRule="auto"/>
      <w:jc w:val="both"/>
      <w:outlineLvl w:val="5"/>
    </w:pPr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uzeile">
    <w:name w:val="footer"/>
    <w:basedOn w:val="Standard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prechblasentext">
    <w:name w:val="Balloon Text"/>
    <w:basedOn w:val="Standard"/>
    <w:semiHidden/>
    <w:pPr>
      <w:spacing w:after="0" w:line="240" w:lineRule="auto"/>
    </w:pPr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673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sen, Jörn</dc:creator>
  <cp:keywords/>
  <dc:description/>
  <cp:lastModifiedBy>Thomsen, Jörn</cp:lastModifiedBy>
  <cp:revision>2</cp:revision>
  <dcterms:created xsi:type="dcterms:W3CDTF">2023-07-27T13:42:00Z</dcterms:created>
  <dcterms:modified xsi:type="dcterms:W3CDTF">2023-07-27T13:42:00Z</dcterms:modified>
</cp:coreProperties>
</file>